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E2D91" w14:textId="71E9972E" w:rsidR="00A408E7" w:rsidRPr="00FA094C" w:rsidRDefault="00A408E7" w:rsidP="00A408E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094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A094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F341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833685">
        <w:rPr>
          <w:rFonts w:ascii="Times New Roman" w:hAnsi="Times New Roman" w:cs="Times New Roman"/>
          <w:b/>
          <w:sz w:val="24"/>
          <w:szCs w:val="24"/>
        </w:rPr>
        <w:t>.</w:t>
      </w:r>
      <w:r w:rsidRPr="00FA094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Quantitative </w:t>
      </w:r>
      <w:r w:rsidR="00302C16" w:rsidRPr="00302C16">
        <w:rPr>
          <w:rFonts w:ascii="Times New Roman" w:hAnsi="Times New Roman" w:cs="Times New Roman"/>
          <w:b/>
          <w:sz w:val="24"/>
          <w:szCs w:val="24"/>
        </w:rPr>
        <w:t>real-time polymerase chain reactio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primers.</w:t>
      </w:r>
    </w:p>
    <w:tbl>
      <w:tblPr>
        <w:tblStyle w:val="a3"/>
        <w:tblW w:w="99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3828"/>
        <w:gridCol w:w="3827"/>
      </w:tblGrid>
      <w:tr w:rsidR="00A408E7" w:rsidRPr="001D6DA5" w14:paraId="1DC7E03A" w14:textId="77777777" w:rsidTr="00DE23AB">
        <w:trPr>
          <w:trHeight w:val="216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D6C859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D0F2C5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FE53E5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(5'-3'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E55A58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(5'-3')</w:t>
            </w:r>
          </w:p>
        </w:tc>
      </w:tr>
      <w:tr w:rsidR="00A408E7" w:rsidRPr="001D6DA5" w14:paraId="03BBD3F5" w14:textId="77777777" w:rsidTr="00DE23AB">
        <w:trPr>
          <w:trHeight w:val="216"/>
          <w:jc w:val="center"/>
        </w:trPr>
        <w:tc>
          <w:tcPr>
            <w:tcW w:w="1134" w:type="dxa"/>
            <w:noWrap/>
            <w:hideMark/>
          </w:tcPr>
          <w:p w14:paraId="3F550404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RCAN2</w:t>
            </w:r>
          </w:p>
        </w:tc>
        <w:tc>
          <w:tcPr>
            <w:tcW w:w="1134" w:type="dxa"/>
            <w:noWrap/>
            <w:hideMark/>
          </w:tcPr>
          <w:p w14:paraId="3B87D409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3828" w:type="dxa"/>
            <w:noWrap/>
            <w:hideMark/>
          </w:tcPr>
          <w:p w14:paraId="64DE3B27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ACCTATGATGAATGTGTGACGT</w:t>
            </w:r>
          </w:p>
        </w:tc>
        <w:tc>
          <w:tcPr>
            <w:tcW w:w="3827" w:type="dxa"/>
            <w:noWrap/>
            <w:hideMark/>
          </w:tcPr>
          <w:p w14:paraId="3C9037DC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bookmarkStart w:id="2" w:name="OLE_LINK3"/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TTAGCTTCTTCCCTCTGAACTG</w:t>
            </w:r>
            <w:bookmarkEnd w:id="1"/>
            <w:bookmarkEnd w:id="2"/>
          </w:p>
        </w:tc>
      </w:tr>
      <w:tr w:rsidR="00A408E7" w:rsidRPr="001D6DA5" w14:paraId="06884A38" w14:textId="77777777" w:rsidTr="00DE23AB">
        <w:trPr>
          <w:trHeight w:val="216"/>
          <w:jc w:val="center"/>
        </w:trPr>
        <w:tc>
          <w:tcPr>
            <w:tcW w:w="1134" w:type="dxa"/>
            <w:noWrap/>
            <w:hideMark/>
          </w:tcPr>
          <w:p w14:paraId="2FC023E1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RCAN2</w:t>
            </w:r>
          </w:p>
        </w:tc>
        <w:tc>
          <w:tcPr>
            <w:tcW w:w="1134" w:type="dxa"/>
            <w:noWrap/>
            <w:hideMark/>
          </w:tcPr>
          <w:p w14:paraId="792D3265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3828" w:type="dxa"/>
            <w:noWrap/>
            <w:hideMark/>
          </w:tcPr>
          <w:p w14:paraId="55F34DB8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CTGCCAAACAGTTTCTCATCTC</w:t>
            </w:r>
          </w:p>
        </w:tc>
        <w:tc>
          <w:tcPr>
            <w:tcW w:w="3827" w:type="dxa"/>
            <w:noWrap/>
            <w:hideMark/>
          </w:tcPr>
          <w:p w14:paraId="71F95D96" w14:textId="77777777" w:rsidR="00A408E7" w:rsidRPr="001D6DA5" w:rsidRDefault="00A408E7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6DA5">
              <w:rPr>
                <w:rFonts w:ascii="Times New Roman" w:hAnsi="Times New Roman" w:cs="Times New Roman" w:hint="eastAsia"/>
                <w:sz w:val="24"/>
                <w:szCs w:val="24"/>
              </w:rPr>
              <w:t>CACAGCATAGAGGAGGTCATAG</w:t>
            </w:r>
          </w:p>
        </w:tc>
      </w:tr>
      <w:tr w:rsidR="00CD12B9" w:rsidRPr="001D6DA5" w14:paraId="0AF7F6DD" w14:textId="77777777" w:rsidTr="00DE23AB">
        <w:trPr>
          <w:trHeight w:val="216"/>
          <w:jc w:val="center"/>
        </w:trPr>
        <w:tc>
          <w:tcPr>
            <w:tcW w:w="1134" w:type="dxa"/>
            <w:noWrap/>
          </w:tcPr>
          <w:p w14:paraId="76E0FF4D" w14:textId="184E3676" w:rsidR="00CD12B9" w:rsidRPr="001D6DA5" w:rsidRDefault="00B37ECA" w:rsidP="00116345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134" w:type="dxa"/>
            <w:noWrap/>
          </w:tcPr>
          <w:p w14:paraId="30AF21DD" w14:textId="448F175A" w:rsidR="00CD12B9" w:rsidRPr="001D6DA5" w:rsidRDefault="00B37ECA" w:rsidP="00116345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3828" w:type="dxa"/>
            <w:noWrap/>
          </w:tcPr>
          <w:p w14:paraId="49B2DC8C" w14:textId="5528C64D" w:rsidR="00CD12B9" w:rsidRPr="001D6DA5" w:rsidRDefault="00B37ECA" w:rsidP="00116345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7ECA">
              <w:rPr>
                <w:rFonts w:ascii="Times New Roman" w:hAnsi="Times New Roman" w:cs="Times New Roman"/>
                <w:sz w:val="24"/>
                <w:szCs w:val="24"/>
              </w:rPr>
              <w:t>ACTCCACTCACGGCAAATTC</w:t>
            </w:r>
          </w:p>
        </w:tc>
        <w:tc>
          <w:tcPr>
            <w:tcW w:w="3827" w:type="dxa"/>
            <w:noWrap/>
          </w:tcPr>
          <w:p w14:paraId="6DC3C8B7" w14:textId="4A1F3868" w:rsidR="00CD12B9" w:rsidRPr="001D6DA5" w:rsidRDefault="00B37ECA" w:rsidP="00116345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7ECA">
              <w:rPr>
                <w:rFonts w:ascii="Times New Roman" w:hAnsi="Times New Roman" w:cs="Times New Roman"/>
                <w:sz w:val="24"/>
                <w:szCs w:val="24"/>
              </w:rPr>
              <w:t>TCTCCATGGTGGTGAAGACA</w:t>
            </w:r>
          </w:p>
        </w:tc>
      </w:tr>
      <w:tr w:rsidR="00B37ECA" w:rsidRPr="001D6DA5" w14:paraId="6485EFFB" w14:textId="77777777" w:rsidTr="00DE23AB">
        <w:trPr>
          <w:trHeight w:val="216"/>
          <w:jc w:val="center"/>
        </w:trPr>
        <w:tc>
          <w:tcPr>
            <w:tcW w:w="1134" w:type="dxa"/>
            <w:noWrap/>
          </w:tcPr>
          <w:p w14:paraId="32469B18" w14:textId="141EBA7C" w:rsidR="00B37ECA" w:rsidRDefault="00B37ECA" w:rsidP="00116345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134" w:type="dxa"/>
            <w:noWrap/>
          </w:tcPr>
          <w:p w14:paraId="59B8AB9A" w14:textId="28F8D525" w:rsidR="00B37ECA" w:rsidRDefault="00B37ECA" w:rsidP="00116345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3828" w:type="dxa"/>
            <w:noWrap/>
          </w:tcPr>
          <w:p w14:paraId="1C9C2284" w14:textId="0F004952" w:rsidR="00B37ECA" w:rsidRPr="00B37ECA" w:rsidRDefault="00B37ECA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ECA">
              <w:rPr>
                <w:rFonts w:ascii="Times New Roman" w:hAnsi="Times New Roman" w:cs="Times New Roman"/>
                <w:sz w:val="24"/>
                <w:szCs w:val="24"/>
              </w:rPr>
              <w:t>TCGCTCTCTGCTCCTCCTGTTC</w:t>
            </w:r>
          </w:p>
        </w:tc>
        <w:tc>
          <w:tcPr>
            <w:tcW w:w="3827" w:type="dxa"/>
            <w:noWrap/>
          </w:tcPr>
          <w:p w14:paraId="2CE4E730" w14:textId="68316145" w:rsidR="00B37ECA" w:rsidRPr="00B37ECA" w:rsidRDefault="00B37ECA" w:rsidP="0011634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ECA">
              <w:rPr>
                <w:rFonts w:ascii="Times New Roman" w:hAnsi="Times New Roman" w:cs="Times New Roman"/>
                <w:sz w:val="24"/>
                <w:szCs w:val="24"/>
              </w:rPr>
              <w:t>CCGTTGACTCCGACCTTCACCT</w:t>
            </w:r>
          </w:p>
        </w:tc>
      </w:tr>
    </w:tbl>
    <w:p w14:paraId="76919597" w14:textId="776EF9B3" w:rsidR="00A408E7" w:rsidRDefault="00A408E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6E3B6A" w14:textId="4F94A68B" w:rsidR="00F10BB4" w:rsidRDefault="00A408E7" w:rsidP="00F10BB4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340CCB" w14:textId="096B8C8F" w:rsidR="00F317AE" w:rsidRDefault="00F317AE" w:rsidP="00F317AE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87253835"/>
      <w:r w:rsidRPr="009059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10BB4">
        <w:rPr>
          <w:rFonts w:ascii="Times New Roman" w:hAnsi="Times New Roman" w:cs="Times New Roman"/>
          <w:b/>
          <w:sz w:val="24"/>
          <w:szCs w:val="24"/>
        </w:rPr>
        <w:t>2</w:t>
      </w:r>
      <w:r w:rsidR="00833685">
        <w:rPr>
          <w:rFonts w:ascii="Times New Roman" w:hAnsi="Times New Roman" w:cs="Times New Roman"/>
          <w:b/>
          <w:sz w:val="24"/>
          <w:szCs w:val="24"/>
        </w:rPr>
        <w:t>.</w:t>
      </w:r>
      <w:r w:rsidR="00FA04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5923">
        <w:rPr>
          <w:rFonts w:ascii="Times New Roman" w:hAnsi="Times New Roman" w:cs="Times New Roman"/>
          <w:b/>
          <w:sz w:val="24"/>
          <w:szCs w:val="24"/>
        </w:rPr>
        <w:t>The characteristics of 1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05923">
        <w:rPr>
          <w:rFonts w:ascii="Times New Roman" w:hAnsi="Times New Roman" w:cs="Times New Roman"/>
          <w:b/>
          <w:sz w:val="24"/>
          <w:szCs w:val="24"/>
        </w:rPr>
        <w:t xml:space="preserve"> DEGs using RNA sequencing for the livers of </w:t>
      </w:r>
      <w:proofErr w:type="spellStart"/>
      <w:r w:rsidRPr="00905923">
        <w:rPr>
          <w:rFonts w:ascii="Times New Roman" w:hAnsi="Times New Roman" w:cs="Times New Roman"/>
          <w:b/>
          <w:sz w:val="24"/>
          <w:szCs w:val="24"/>
        </w:rPr>
        <w:t>db</w:t>
      </w:r>
      <w:proofErr w:type="spellEnd"/>
      <w:r w:rsidRPr="00905923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b</w:t>
      </w:r>
      <w:proofErr w:type="spellEnd"/>
      <w:r w:rsidRPr="0090592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905923">
        <w:rPr>
          <w:rFonts w:ascii="Times New Roman" w:hAnsi="Times New Roman" w:cs="Times New Roman"/>
          <w:b/>
          <w:sz w:val="24"/>
          <w:szCs w:val="24"/>
        </w:rPr>
        <w:t>db</w:t>
      </w:r>
      <w:proofErr w:type="spellEnd"/>
      <w:r w:rsidRPr="00905923">
        <w:rPr>
          <w:rFonts w:ascii="Times New Roman" w:hAnsi="Times New Roman" w:cs="Times New Roman"/>
          <w:b/>
          <w:sz w:val="24"/>
          <w:szCs w:val="24"/>
        </w:rPr>
        <w:t>/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905923">
        <w:rPr>
          <w:rFonts w:ascii="Times New Roman" w:hAnsi="Times New Roman" w:cs="Times New Roman"/>
          <w:b/>
          <w:sz w:val="24"/>
          <w:szCs w:val="24"/>
        </w:rPr>
        <w:t xml:space="preserve"> mice</w:t>
      </w:r>
      <w:r w:rsidRPr="00905923">
        <w:rPr>
          <w:rFonts w:ascii="Times New Roman" w:hAnsi="Times New Roman" w:cs="Times New Roman"/>
          <w:b/>
          <w:sz w:val="24"/>
          <w:szCs w:val="24"/>
        </w:rPr>
        <w:tab/>
      </w:r>
      <w:r w:rsidRPr="00905923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W w:w="10489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4111"/>
        <w:gridCol w:w="1134"/>
        <w:gridCol w:w="1134"/>
        <w:gridCol w:w="1276"/>
        <w:gridCol w:w="1275"/>
      </w:tblGrid>
      <w:tr w:rsidR="00F317AE" w:rsidRPr="00A457A2" w14:paraId="7FEA9C87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B73E" w14:textId="640C8DDB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  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83CB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annot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9B40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  <w:proofErr w:type="spellEnd"/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  <w:proofErr w:type="spellEnd"/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K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1E22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  <w:proofErr w:type="spellEnd"/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-</w:t>
            </w: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K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B5C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2(F</w:t>
            </w: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3CD6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djusted</w:t>
            </w:r>
          </w:p>
        </w:tc>
      </w:tr>
      <w:tr w:rsidR="00F317AE" w:rsidRPr="00A457A2" w14:paraId="5DA3A14B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EF7C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P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5F68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jor urinary protein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002E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5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D806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550.0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4CE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1.1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E567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90</w:t>
            </w:r>
          </w:p>
        </w:tc>
      </w:tr>
      <w:tr w:rsidR="00F317AE" w:rsidRPr="00A457A2" w14:paraId="629019B8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A444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3B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C5BA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oxy-delta-5-steroid dehydrogenase, 3 beta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 steroid delta-isomeras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6887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FBE6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.7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A64F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8.82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F300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1E-62</w:t>
            </w:r>
          </w:p>
        </w:tc>
      </w:tr>
      <w:tr w:rsidR="00F317AE" w:rsidRPr="00A457A2" w14:paraId="69940C59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9610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P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C511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jor urinary protein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1489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.1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B32C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86.4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6BF1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6.7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E92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E-57</w:t>
            </w:r>
          </w:p>
        </w:tc>
      </w:tr>
      <w:tr w:rsidR="00F317AE" w:rsidRPr="00A457A2" w14:paraId="66A2FD9D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9A7B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1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4CF4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t shock protein family a (hsp70) member 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189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0F22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.8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6BD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5.3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AEF6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23</w:t>
            </w:r>
          </w:p>
        </w:tc>
      </w:tr>
      <w:tr w:rsidR="00F317AE" w:rsidRPr="00A457A2" w14:paraId="36F6BFB2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5F9B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E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828C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 family e memb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E20A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87C7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6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B7BC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4.9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63F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24</w:t>
            </w:r>
          </w:p>
        </w:tc>
      </w:tr>
      <w:tr w:rsidR="00F317AE" w:rsidRPr="00A457A2" w14:paraId="681FBDF8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E0E3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3A69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ute carrier family 25 member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8EBB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9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8BC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2.0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18A8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4.0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AF10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3E-23</w:t>
            </w:r>
          </w:p>
        </w:tc>
      </w:tr>
      <w:tr w:rsidR="00F317AE" w:rsidRPr="00A457A2" w14:paraId="5C278F54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C609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R9C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132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ort chain dehydrogenase/reductase family 9c member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58E7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3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4833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1.4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7B6F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3.9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1FEE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8E-27</w:t>
            </w:r>
          </w:p>
        </w:tc>
      </w:tr>
      <w:tr w:rsidR="00F317AE" w:rsidRPr="00A457A2" w14:paraId="234B1D00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673F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D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E501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hi domain containing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40C9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4EB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5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BE9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3.2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458E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26</w:t>
            </w:r>
          </w:p>
        </w:tc>
      </w:tr>
      <w:tr w:rsidR="00F317AE" w:rsidRPr="00A457A2" w14:paraId="5F47BEB6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4D43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LD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C906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ysteine rich with </w:t>
            </w:r>
            <w:proofErr w:type="spellStart"/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</w:t>
            </w:r>
            <w:proofErr w:type="spellEnd"/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ke domains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C22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9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E766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.9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36F5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3.0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209C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28</w:t>
            </w:r>
          </w:p>
        </w:tc>
      </w:tr>
      <w:tr w:rsidR="00F317AE" w:rsidRPr="00A457A2" w14:paraId="4F583CE2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353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F4A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ment c8 alpha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9CEF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.4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AD4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0.3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5DDD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8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BFA0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6E-23</w:t>
            </w:r>
          </w:p>
        </w:tc>
      </w:tr>
      <w:tr w:rsidR="00F317AE" w:rsidRPr="00A457A2" w14:paraId="497C2577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8930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T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D2C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thione s-transferase, theta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0672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9.7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057F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.8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E149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62A4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30</w:t>
            </w:r>
          </w:p>
        </w:tc>
      </w:tr>
      <w:tr w:rsidR="00F317AE" w:rsidRPr="00A457A2" w14:paraId="05076672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11AF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ET1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3D0A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inoic acid early transcript de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99FF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6.4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C519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7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147F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8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F964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E-33</w:t>
            </w:r>
          </w:p>
        </w:tc>
      </w:tr>
      <w:tr w:rsidR="00F317AE" w:rsidRPr="00A457A2" w14:paraId="319A3D19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D34C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AN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C0B5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 of calcineur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BF23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.5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453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1920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9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CA93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1E-27</w:t>
            </w:r>
          </w:p>
        </w:tc>
      </w:tr>
      <w:tr w:rsidR="00F317AE" w:rsidRPr="00A457A2" w14:paraId="08526FCD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BDCE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PD3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3385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ingomyelin phosphodiesterase 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4B30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25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2A0E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4F13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451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6CA3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E-54</w:t>
            </w:r>
          </w:p>
        </w:tc>
      </w:tr>
      <w:tr w:rsidR="00F317AE" w:rsidRPr="00A457A2" w14:paraId="6969A651" w14:textId="77777777" w:rsidTr="00144FB4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C2FE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83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207AF8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mber</w:t>
            </w:r>
            <w:proofErr w:type="gramEnd"/>
            <w:r w:rsidRPr="00A457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36C3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3B94C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6603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49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4CEB" w14:textId="77777777" w:rsidR="00F317AE" w:rsidRPr="004759BE" w:rsidRDefault="00F317AE" w:rsidP="00144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9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9E-50</w:t>
            </w:r>
          </w:p>
        </w:tc>
      </w:tr>
    </w:tbl>
    <w:p w14:paraId="151E4E31" w14:textId="77777777" w:rsidR="00F317AE" w:rsidRPr="00865A80" w:rsidRDefault="00F317AE" w:rsidP="00F317A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5A80">
        <w:rPr>
          <w:rFonts w:ascii="Times New Roman" w:hAnsi="Times New Roman" w:cs="Times New Roman" w:hint="eastAsia"/>
          <w:sz w:val="24"/>
          <w:szCs w:val="24"/>
        </w:rPr>
        <w:t>F</w:t>
      </w:r>
      <w:r w:rsidRPr="00865A80">
        <w:rPr>
          <w:rFonts w:ascii="Times New Roman" w:hAnsi="Times New Roman" w:cs="Times New Roman"/>
          <w:sz w:val="24"/>
          <w:szCs w:val="24"/>
        </w:rPr>
        <w:t>C, fold change.</w:t>
      </w:r>
    </w:p>
    <w:p w14:paraId="7CC2E763" w14:textId="77777777" w:rsidR="00457908" w:rsidRPr="00457908" w:rsidRDefault="00457908" w:rsidP="00AB21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A70C618" w14:textId="58678582" w:rsidR="0021398F" w:rsidRDefault="002E49FB" w:rsidP="00A408E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End w:id="3"/>
    </w:p>
    <w:p w14:paraId="2D251801" w14:textId="453C2708" w:rsidR="00AB21FD" w:rsidRPr="00B527B9" w:rsidRDefault="00AB21FD" w:rsidP="00CC04A5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B527B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F3411">
        <w:rPr>
          <w:rFonts w:ascii="Times New Roman" w:hAnsi="Times New Roman" w:cs="Times New Roman"/>
          <w:b/>
          <w:sz w:val="24"/>
          <w:szCs w:val="24"/>
        </w:rPr>
        <w:t>S</w:t>
      </w:r>
      <w:r w:rsidR="00F10BB4">
        <w:rPr>
          <w:rFonts w:ascii="Times New Roman" w:hAnsi="Times New Roman" w:cs="Times New Roman"/>
          <w:b/>
          <w:sz w:val="24"/>
          <w:szCs w:val="24"/>
        </w:rPr>
        <w:t>3</w:t>
      </w:r>
      <w:r w:rsidR="0083368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E</w:t>
      </w:r>
      <w:r>
        <w:rPr>
          <w:rFonts w:ascii="Times New Roman" w:hAnsi="Times New Roman" w:cs="Times New Roman" w:hint="eastAsia"/>
          <w:b/>
          <w:sz w:val="24"/>
          <w:szCs w:val="24"/>
        </w:rPr>
        <w:t>xpre</w:t>
      </w:r>
      <w:r>
        <w:rPr>
          <w:rFonts w:ascii="Times New Roman" w:hAnsi="Times New Roman" w:cs="Times New Roman"/>
          <w:b/>
          <w:sz w:val="24"/>
          <w:szCs w:val="24"/>
        </w:rPr>
        <w:t xml:space="preserve">ssion trend of </w:t>
      </w:r>
      <w:r w:rsidR="006A559E">
        <w:rPr>
          <w:rFonts w:ascii="Times New Roman" w:hAnsi="Times New Roman" w:cs="Times New Roman"/>
          <w:b/>
          <w:sz w:val="24"/>
          <w:szCs w:val="24"/>
        </w:rPr>
        <w:t>15</w:t>
      </w:r>
      <w:r>
        <w:rPr>
          <w:rFonts w:ascii="Times New Roman" w:hAnsi="Times New Roman" w:cs="Times New Roman"/>
          <w:b/>
          <w:sz w:val="24"/>
          <w:szCs w:val="24"/>
        </w:rPr>
        <w:t xml:space="preserve"> DEGs in RNA sequencing analysis and </w:t>
      </w:r>
      <w:r w:rsidR="00A133BE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 xml:space="preserve">RT-PCR validation. </w:t>
      </w:r>
    </w:p>
    <w:tbl>
      <w:tblPr>
        <w:tblStyle w:val="a3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843"/>
        <w:gridCol w:w="1701"/>
        <w:gridCol w:w="1417"/>
      </w:tblGrid>
      <w:tr w:rsidR="00AB21FD" w:rsidRPr="0034761E" w14:paraId="671FF6DC" w14:textId="77777777" w:rsidTr="00517DE0">
        <w:trPr>
          <w:trHeight w:val="771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16A1BA" w14:textId="77777777" w:rsidR="00AB21FD" w:rsidRPr="00E701AE" w:rsidRDefault="00AB21FD" w:rsidP="00AB33C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471B5D" w14:textId="77777777" w:rsidR="00AB21FD" w:rsidRPr="00E701AE" w:rsidRDefault="00AB21FD" w:rsidP="00AB33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proofErr w:type="spellStart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  <w:p w14:paraId="40F17A81" w14:textId="77777777" w:rsidR="00AB21FD" w:rsidRPr="00E701AE" w:rsidRDefault="00AB21FD" w:rsidP="00AB33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F58ECB" w14:textId="77777777" w:rsidR="00AB21FD" w:rsidRPr="00E701AE" w:rsidRDefault="00AB21FD" w:rsidP="00AB33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proofErr w:type="spellStart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  <w:p w14:paraId="0973B2C1" w14:textId="77777777" w:rsidR="00AB21FD" w:rsidRPr="00E701AE" w:rsidRDefault="00AB21FD" w:rsidP="00AB33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9D41A6" w14:textId="77777777" w:rsidR="00AB21FD" w:rsidRPr="00E701AE" w:rsidRDefault="00AB21FD" w:rsidP="00AB33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 xml:space="preserve">HFD vs. ND </w:t>
            </w:r>
          </w:p>
          <w:p w14:paraId="49EC453C" w14:textId="77777777" w:rsidR="00AB21FD" w:rsidRPr="00E701AE" w:rsidRDefault="00AB21FD" w:rsidP="00AB33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28F707" w14:textId="77777777" w:rsidR="00AB21FD" w:rsidRPr="00E701AE" w:rsidRDefault="00AB21FD" w:rsidP="00AB33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PA vs. BSA</w:t>
            </w:r>
          </w:p>
          <w:p w14:paraId="26996E0F" w14:textId="77777777" w:rsidR="00AB21FD" w:rsidRPr="00E701AE" w:rsidRDefault="00AB21FD" w:rsidP="00AB33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AB21FD" w:rsidRPr="0034761E" w14:paraId="43C60FBB" w14:textId="77777777" w:rsidTr="00517DE0">
        <w:trPr>
          <w:trHeight w:val="280"/>
          <w:jc w:val="center"/>
        </w:trPr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1D530F8C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MUP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16883006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01A71892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026649F9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29307A06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181D256F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056586F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HSD3B5</w:t>
            </w:r>
          </w:p>
        </w:tc>
        <w:tc>
          <w:tcPr>
            <w:tcW w:w="1984" w:type="dxa"/>
            <w:noWrap/>
            <w:hideMark/>
          </w:tcPr>
          <w:p w14:paraId="2B8B4DE0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843" w:type="dxa"/>
            <w:noWrap/>
            <w:hideMark/>
          </w:tcPr>
          <w:p w14:paraId="1A376305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701" w:type="dxa"/>
            <w:noWrap/>
            <w:hideMark/>
          </w:tcPr>
          <w:p w14:paraId="59DE65B8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noWrap/>
            <w:hideMark/>
          </w:tcPr>
          <w:p w14:paraId="43F138CF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578B23EC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3131CAB3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MUP12</w:t>
            </w:r>
          </w:p>
        </w:tc>
        <w:tc>
          <w:tcPr>
            <w:tcW w:w="1984" w:type="dxa"/>
            <w:noWrap/>
            <w:hideMark/>
          </w:tcPr>
          <w:p w14:paraId="5E39F16B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843" w:type="dxa"/>
            <w:noWrap/>
            <w:hideMark/>
          </w:tcPr>
          <w:p w14:paraId="6FEF7F25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701" w:type="dxa"/>
            <w:noWrap/>
            <w:hideMark/>
          </w:tcPr>
          <w:p w14:paraId="51ED9026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1BFD640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768C7A79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0FEE0A4D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HSPA1B</w:t>
            </w:r>
          </w:p>
        </w:tc>
        <w:tc>
          <w:tcPr>
            <w:tcW w:w="1984" w:type="dxa"/>
            <w:noWrap/>
            <w:hideMark/>
          </w:tcPr>
          <w:p w14:paraId="3A0DDF39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843" w:type="dxa"/>
            <w:noWrap/>
            <w:hideMark/>
          </w:tcPr>
          <w:p w14:paraId="413970D6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701" w:type="dxa"/>
            <w:noWrap/>
            <w:hideMark/>
          </w:tcPr>
          <w:p w14:paraId="53AAA77E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4E8803D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49BCE65B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06437DC1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SERPINE2</w:t>
            </w:r>
          </w:p>
        </w:tc>
        <w:tc>
          <w:tcPr>
            <w:tcW w:w="1984" w:type="dxa"/>
            <w:noWrap/>
            <w:hideMark/>
          </w:tcPr>
          <w:p w14:paraId="663C0A16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843" w:type="dxa"/>
            <w:noWrap/>
            <w:hideMark/>
          </w:tcPr>
          <w:p w14:paraId="285BD7F1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701" w:type="dxa"/>
            <w:noWrap/>
            <w:hideMark/>
          </w:tcPr>
          <w:p w14:paraId="66780C3E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67AA29B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65616A18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6EDE06ED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SLC25A30</w:t>
            </w:r>
          </w:p>
        </w:tc>
        <w:tc>
          <w:tcPr>
            <w:tcW w:w="1984" w:type="dxa"/>
            <w:noWrap/>
            <w:hideMark/>
          </w:tcPr>
          <w:p w14:paraId="56BC9214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843" w:type="dxa"/>
            <w:noWrap/>
            <w:hideMark/>
          </w:tcPr>
          <w:p w14:paraId="1B3CFD55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701" w:type="dxa"/>
            <w:noWrap/>
            <w:hideMark/>
          </w:tcPr>
          <w:p w14:paraId="0DCF6738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8B791CE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2FE23925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653007E3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SUSD4</w:t>
            </w:r>
          </w:p>
        </w:tc>
        <w:tc>
          <w:tcPr>
            <w:tcW w:w="1984" w:type="dxa"/>
            <w:noWrap/>
            <w:hideMark/>
          </w:tcPr>
          <w:p w14:paraId="7EAB8240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843" w:type="dxa"/>
            <w:noWrap/>
            <w:hideMark/>
          </w:tcPr>
          <w:p w14:paraId="14B0DBF2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noWrap/>
            <w:hideMark/>
          </w:tcPr>
          <w:p w14:paraId="5FF28EC8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75C6D83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2CC475A8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14B71257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CRELD2</w:t>
            </w:r>
          </w:p>
        </w:tc>
        <w:tc>
          <w:tcPr>
            <w:tcW w:w="1984" w:type="dxa"/>
            <w:noWrap/>
            <w:hideMark/>
          </w:tcPr>
          <w:p w14:paraId="4E475B89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843" w:type="dxa"/>
            <w:noWrap/>
            <w:hideMark/>
          </w:tcPr>
          <w:p w14:paraId="228F7EFF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701" w:type="dxa"/>
            <w:noWrap/>
            <w:hideMark/>
          </w:tcPr>
          <w:p w14:paraId="7607C983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noWrap/>
            <w:hideMark/>
          </w:tcPr>
          <w:p w14:paraId="23CA8E5E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20A70C48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07E268C7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SDR9C7</w:t>
            </w:r>
          </w:p>
        </w:tc>
        <w:tc>
          <w:tcPr>
            <w:tcW w:w="1984" w:type="dxa"/>
            <w:noWrap/>
            <w:hideMark/>
          </w:tcPr>
          <w:p w14:paraId="13DA5D5B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843" w:type="dxa"/>
            <w:noWrap/>
            <w:hideMark/>
          </w:tcPr>
          <w:p w14:paraId="3B3C3557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701" w:type="dxa"/>
            <w:noWrap/>
            <w:hideMark/>
          </w:tcPr>
          <w:p w14:paraId="0FD716D0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992D29F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12AF80EB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438EFCEC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C8A</w:t>
            </w:r>
          </w:p>
        </w:tc>
        <w:tc>
          <w:tcPr>
            <w:tcW w:w="1984" w:type="dxa"/>
            <w:noWrap/>
            <w:hideMark/>
          </w:tcPr>
          <w:p w14:paraId="5F89D09C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843" w:type="dxa"/>
            <w:noWrap/>
            <w:hideMark/>
          </w:tcPr>
          <w:p w14:paraId="4514D992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701" w:type="dxa"/>
            <w:noWrap/>
            <w:hideMark/>
          </w:tcPr>
          <w:p w14:paraId="4BEB9B44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noWrap/>
            <w:hideMark/>
          </w:tcPr>
          <w:p w14:paraId="28B068C1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2D43DA67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71F171D0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GSTT3</w:t>
            </w:r>
          </w:p>
        </w:tc>
        <w:tc>
          <w:tcPr>
            <w:tcW w:w="1984" w:type="dxa"/>
            <w:noWrap/>
            <w:hideMark/>
          </w:tcPr>
          <w:p w14:paraId="56A82C7A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843" w:type="dxa"/>
            <w:noWrap/>
            <w:hideMark/>
          </w:tcPr>
          <w:p w14:paraId="0CBF1E2A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701" w:type="dxa"/>
            <w:noWrap/>
            <w:hideMark/>
          </w:tcPr>
          <w:p w14:paraId="1AF4DC92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EBE8011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5B21D096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1F1E6D2C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RAET1D</w:t>
            </w:r>
          </w:p>
        </w:tc>
        <w:tc>
          <w:tcPr>
            <w:tcW w:w="1984" w:type="dxa"/>
            <w:noWrap/>
            <w:hideMark/>
          </w:tcPr>
          <w:p w14:paraId="6D4EFCF6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843" w:type="dxa"/>
            <w:noWrap/>
            <w:hideMark/>
          </w:tcPr>
          <w:p w14:paraId="0A4B4A41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noWrap/>
            <w:hideMark/>
          </w:tcPr>
          <w:p w14:paraId="056C4DD9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6F33415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3FE177EA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3B4BE4DB" w14:textId="77777777" w:rsidR="00AB21FD" w:rsidRPr="005B6736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B673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CAN2</w:t>
            </w:r>
          </w:p>
        </w:tc>
        <w:tc>
          <w:tcPr>
            <w:tcW w:w="1984" w:type="dxa"/>
            <w:noWrap/>
            <w:hideMark/>
          </w:tcPr>
          <w:p w14:paraId="699781A5" w14:textId="77777777" w:rsidR="00AB21FD" w:rsidRPr="005B6736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B673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Up</w:t>
            </w:r>
          </w:p>
        </w:tc>
        <w:tc>
          <w:tcPr>
            <w:tcW w:w="1843" w:type="dxa"/>
            <w:noWrap/>
            <w:hideMark/>
          </w:tcPr>
          <w:p w14:paraId="745579D8" w14:textId="77777777" w:rsidR="00AB21FD" w:rsidRPr="005B6736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B673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Up</w:t>
            </w:r>
          </w:p>
        </w:tc>
        <w:tc>
          <w:tcPr>
            <w:tcW w:w="1701" w:type="dxa"/>
            <w:noWrap/>
            <w:hideMark/>
          </w:tcPr>
          <w:p w14:paraId="0E304AAF" w14:textId="77777777" w:rsidR="00AB21FD" w:rsidRPr="005B6736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B673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Up</w:t>
            </w:r>
          </w:p>
        </w:tc>
        <w:tc>
          <w:tcPr>
            <w:tcW w:w="1417" w:type="dxa"/>
            <w:noWrap/>
            <w:hideMark/>
          </w:tcPr>
          <w:p w14:paraId="6DADCEBF" w14:textId="77777777" w:rsidR="00AB21FD" w:rsidRPr="005B6736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B673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Up</w:t>
            </w:r>
          </w:p>
        </w:tc>
      </w:tr>
      <w:tr w:rsidR="00AB21FD" w:rsidRPr="0034761E" w14:paraId="6A6E486D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47C20FAB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SMPD3</w:t>
            </w:r>
          </w:p>
        </w:tc>
        <w:tc>
          <w:tcPr>
            <w:tcW w:w="1984" w:type="dxa"/>
            <w:noWrap/>
            <w:hideMark/>
          </w:tcPr>
          <w:p w14:paraId="7ADFEDC8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843" w:type="dxa"/>
            <w:noWrap/>
            <w:hideMark/>
          </w:tcPr>
          <w:p w14:paraId="7BB2099D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701" w:type="dxa"/>
            <w:noWrap/>
            <w:hideMark/>
          </w:tcPr>
          <w:p w14:paraId="7827C4E4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8B95E95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1FD" w:rsidRPr="0034761E" w14:paraId="6DA19BF9" w14:textId="77777777" w:rsidTr="00AB33CD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3DD76AF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FAM83F</w:t>
            </w:r>
          </w:p>
        </w:tc>
        <w:tc>
          <w:tcPr>
            <w:tcW w:w="1984" w:type="dxa"/>
            <w:noWrap/>
            <w:hideMark/>
          </w:tcPr>
          <w:p w14:paraId="021EDF6F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843" w:type="dxa"/>
            <w:noWrap/>
            <w:hideMark/>
          </w:tcPr>
          <w:p w14:paraId="756E6037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noWrap/>
            <w:hideMark/>
          </w:tcPr>
          <w:p w14:paraId="266E1558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835A902" w14:textId="77777777" w:rsidR="00AB21FD" w:rsidRPr="00E701AE" w:rsidRDefault="00AB21FD" w:rsidP="00AB33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1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</w:tbl>
    <w:p w14:paraId="397A2F2E" w14:textId="1D2A7CD1" w:rsidR="00ED14FA" w:rsidRDefault="00AB21FD" w:rsidP="009124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Gs, differentially expressed genes; </w:t>
      </w:r>
      <w:proofErr w:type="spellStart"/>
      <w:r w:rsidR="00077D25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, </w:t>
      </w:r>
      <w:r w:rsidR="00077D25" w:rsidRPr="00AC57B4">
        <w:rPr>
          <w:rFonts w:ascii="Times New Roman" w:hAnsi="Times New Roman" w:cs="Times New Roman"/>
          <w:sz w:val="24"/>
          <w:szCs w:val="24"/>
        </w:rPr>
        <w:t xml:space="preserve">quantitative </w:t>
      </w:r>
      <w:r w:rsidRPr="00AC57B4">
        <w:rPr>
          <w:rFonts w:ascii="Times New Roman" w:hAnsi="Times New Roman" w:cs="Times New Roman"/>
          <w:sz w:val="24"/>
          <w:szCs w:val="24"/>
        </w:rPr>
        <w:t>real-time PC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C5D15">
        <w:rPr>
          <w:rFonts w:ascii="Times New Roman" w:hAnsi="Times New Roman" w:cs="Times New Roman"/>
          <w:sz w:val="24"/>
          <w:szCs w:val="24"/>
        </w:rPr>
        <w:t>ND, normal diet; HFD, high fat diet; BSA, bovine serum albumin; PA, palmitic acid.</w:t>
      </w:r>
    </w:p>
    <w:sectPr w:rsidR="00ED1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1CBA27" w14:textId="77777777" w:rsidR="0044246A" w:rsidRDefault="0044246A" w:rsidP="0076079E">
      <w:r>
        <w:separator/>
      </w:r>
    </w:p>
  </w:endnote>
  <w:endnote w:type="continuationSeparator" w:id="0">
    <w:p w14:paraId="1AE4C0C2" w14:textId="77777777" w:rsidR="0044246A" w:rsidRDefault="0044246A" w:rsidP="00760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DBFF0" w14:textId="77777777" w:rsidR="0044246A" w:rsidRDefault="0044246A" w:rsidP="0076079E">
      <w:r>
        <w:separator/>
      </w:r>
    </w:p>
  </w:footnote>
  <w:footnote w:type="continuationSeparator" w:id="0">
    <w:p w14:paraId="642D2AE1" w14:textId="77777777" w:rsidR="0044246A" w:rsidRDefault="0044246A" w:rsidP="00760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C74"/>
    <w:rsid w:val="00037072"/>
    <w:rsid w:val="00065C74"/>
    <w:rsid w:val="00067DF7"/>
    <w:rsid w:val="00077D25"/>
    <w:rsid w:val="0009692C"/>
    <w:rsid w:val="000A4EA5"/>
    <w:rsid w:val="000B162D"/>
    <w:rsid w:val="000D3BF0"/>
    <w:rsid w:val="00110F81"/>
    <w:rsid w:val="0014299F"/>
    <w:rsid w:val="001A4C21"/>
    <w:rsid w:val="001D6DA5"/>
    <w:rsid w:val="0021348B"/>
    <w:rsid w:val="0021398F"/>
    <w:rsid w:val="00223805"/>
    <w:rsid w:val="00256BA9"/>
    <w:rsid w:val="002A74B3"/>
    <w:rsid w:val="002E49FB"/>
    <w:rsid w:val="002F3411"/>
    <w:rsid w:val="00302C16"/>
    <w:rsid w:val="0034761E"/>
    <w:rsid w:val="003B2B4E"/>
    <w:rsid w:val="003C0693"/>
    <w:rsid w:val="004177FE"/>
    <w:rsid w:val="00420DB1"/>
    <w:rsid w:val="0042653E"/>
    <w:rsid w:val="0044246A"/>
    <w:rsid w:val="00457908"/>
    <w:rsid w:val="00466799"/>
    <w:rsid w:val="0046744C"/>
    <w:rsid w:val="00471E48"/>
    <w:rsid w:val="004B12C3"/>
    <w:rsid w:val="004D080F"/>
    <w:rsid w:val="004E5E0B"/>
    <w:rsid w:val="004F394A"/>
    <w:rsid w:val="005120E7"/>
    <w:rsid w:val="00517DE0"/>
    <w:rsid w:val="0058594E"/>
    <w:rsid w:val="005B6736"/>
    <w:rsid w:val="005C32A7"/>
    <w:rsid w:val="00607A0A"/>
    <w:rsid w:val="00613EA9"/>
    <w:rsid w:val="00633451"/>
    <w:rsid w:val="006410CE"/>
    <w:rsid w:val="006A559E"/>
    <w:rsid w:val="006D29FB"/>
    <w:rsid w:val="00710A9F"/>
    <w:rsid w:val="0076079E"/>
    <w:rsid w:val="00764718"/>
    <w:rsid w:val="00791871"/>
    <w:rsid w:val="00833685"/>
    <w:rsid w:val="00847712"/>
    <w:rsid w:val="009124B7"/>
    <w:rsid w:val="00980158"/>
    <w:rsid w:val="00A133BE"/>
    <w:rsid w:val="00A408E7"/>
    <w:rsid w:val="00AB21FD"/>
    <w:rsid w:val="00AC326F"/>
    <w:rsid w:val="00B37ECA"/>
    <w:rsid w:val="00B527B9"/>
    <w:rsid w:val="00B56E69"/>
    <w:rsid w:val="00B6323C"/>
    <w:rsid w:val="00BD1F8E"/>
    <w:rsid w:val="00BD491F"/>
    <w:rsid w:val="00C30FF1"/>
    <w:rsid w:val="00C86BA5"/>
    <w:rsid w:val="00CC04A5"/>
    <w:rsid w:val="00CC54F3"/>
    <w:rsid w:val="00CD12B9"/>
    <w:rsid w:val="00D401A1"/>
    <w:rsid w:val="00D6215F"/>
    <w:rsid w:val="00D65254"/>
    <w:rsid w:val="00DC45F8"/>
    <w:rsid w:val="00DD30A7"/>
    <w:rsid w:val="00DD4FF4"/>
    <w:rsid w:val="00DE23AB"/>
    <w:rsid w:val="00DE4E82"/>
    <w:rsid w:val="00DE6BFE"/>
    <w:rsid w:val="00E32DCA"/>
    <w:rsid w:val="00E40763"/>
    <w:rsid w:val="00E5370E"/>
    <w:rsid w:val="00E701AE"/>
    <w:rsid w:val="00EC1FD7"/>
    <w:rsid w:val="00ED14FA"/>
    <w:rsid w:val="00ED7104"/>
    <w:rsid w:val="00F10BB4"/>
    <w:rsid w:val="00F317AE"/>
    <w:rsid w:val="00F35D5A"/>
    <w:rsid w:val="00F44EDC"/>
    <w:rsid w:val="00F51456"/>
    <w:rsid w:val="00F70793"/>
    <w:rsid w:val="00F721E6"/>
    <w:rsid w:val="00FA0412"/>
    <w:rsid w:val="00FA094C"/>
    <w:rsid w:val="00FB13D9"/>
    <w:rsid w:val="00FD701A"/>
    <w:rsid w:val="00FE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4DBEA"/>
  <w15:chartTrackingRefBased/>
  <w15:docId w15:val="{690F7D35-7283-4F30-B715-9F7891E9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7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0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07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0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07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57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F9B7C0-6E17-4D33-AB46-4A92304E5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3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霞</dc:creator>
  <cp:keywords/>
  <dc:description/>
  <cp:lastModifiedBy>方 霞</cp:lastModifiedBy>
  <cp:revision>91</cp:revision>
  <cp:lastPrinted>2021-11-22T13:33:00Z</cp:lastPrinted>
  <dcterms:created xsi:type="dcterms:W3CDTF">2021-09-10T13:28:00Z</dcterms:created>
  <dcterms:modified xsi:type="dcterms:W3CDTF">2021-12-17T12:29:00Z</dcterms:modified>
</cp:coreProperties>
</file>